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8A965" w14:textId="77777777" w:rsidR="00B50B70" w:rsidRPr="00326906" w:rsidRDefault="00B50B70" w:rsidP="00B50B70">
      <w:pPr>
        <w:spacing w:line="480" w:lineRule="auto"/>
        <w:rPr>
          <w:rFonts w:ascii="Times New Roman" w:hAnsi="Times New Roman" w:cs="Times New Roman"/>
          <w:b/>
          <w:sz w:val="32"/>
          <w:szCs w:val="32"/>
        </w:rPr>
      </w:pPr>
      <w:bookmarkStart w:id="0" w:name="_GoBack"/>
      <w:bookmarkEnd w:id="0"/>
      <w:r w:rsidRPr="00326906">
        <w:rPr>
          <w:rFonts w:ascii="Times New Roman" w:hAnsi="Times New Roman" w:cs="Times New Roman"/>
          <w:b/>
          <w:sz w:val="32"/>
          <w:szCs w:val="32"/>
        </w:rPr>
        <w:t xml:space="preserve">Supporting information </w:t>
      </w:r>
    </w:p>
    <w:p w14:paraId="14573986" w14:textId="77777777" w:rsidR="00B50B70" w:rsidRPr="00326906" w:rsidRDefault="00B50B70" w:rsidP="00B50B70">
      <w:pPr>
        <w:spacing w:line="480" w:lineRule="auto"/>
        <w:rPr>
          <w:rFonts w:ascii="Times New Roman" w:hAnsi="Times New Roman" w:cs="Times New Roman"/>
          <w:sz w:val="24"/>
          <w:szCs w:val="24"/>
        </w:rPr>
      </w:pPr>
      <w:r w:rsidRPr="00326906">
        <w:rPr>
          <w:rFonts w:ascii="Times New Roman" w:hAnsi="Times New Roman" w:cs="Times New Roman"/>
          <w:sz w:val="24"/>
          <w:szCs w:val="24"/>
        </w:rPr>
        <w:t>S1. Appendix.doc1</w:t>
      </w:r>
    </w:p>
    <w:p w14:paraId="71467523" w14:textId="77777777" w:rsidR="00B50B70" w:rsidRPr="00967E1E" w:rsidRDefault="00B50B70" w:rsidP="00B50B70">
      <w:pPr>
        <w:spacing w:line="480" w:lineRule="auto"/>
        <w:jc w:val="center"/>
        <w:rPr>
          <w:rFonts w:ascii="Times New Roman" w:hAnsi="Times New Roman" w:cs="Times New Roman"/>
          <w:b/>
          <w:sz w:val="24"/>
          <w:szCs w:val="24"/>
        </w:rPr>
      </w:pPr>
      <w:r w:rsidRPr="00967E1E">
        <w:rPr>
          <w:rFonts w:ascii="Times New Roman" w:hAnsi="Times New Roman" w:cs="Times New Roman"/>
          <w:b/>
          <w:sz w:val="24"/>
          <w:szCs w:val="24"/>
        </w:rPr>
        <w:t>Interview Guide for Drug Researchers and Activist/Informants</w:t>
      </w:r>
    </w:p>
    <w:p w14:paraId="3708A70B" w14:textId="77777777" w:rsidR="00B50B70" w:rsidRPr="00967E1E" w:rsidRDefault="00B50B70" w:rsidP="00B50B70">
      <w:pPr>
        <w:spacing w:line="480" w:lineRule="auto"/>
        <w:rPr>
          <w:rFonts w:ascii="Times New Roman" w:hAnsi="Times New Roman" w:cs="Times New Roman"/>
        </w:rPr>
      </w:pPr>
    </w:p>
    <w:p w14:paraId="61FD170D"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Legend</w:t>
      </w:r>
    </w:p>
    <w:p w14:paraId="456A478E" w14:textId="77777777" w:rsidR="00B50B70" w:rsidRPr="00967E1E" w:rsidRDefault="00B50B70" w:rsidP="00B50B70">
      <w:pPr>
        <w:spacing w:line="480" w:lineRule="auto"/>
        <w:rPr>
          <w:rFonts w:ascii="Times New Roman" w:hAnsi="Times New Roman" w:cs="Times New Roman"/>
          <w:sz w:val="24"/>
          <w:szCs w:val="24"/>
        </w:rPr>
      </w:pPr>
      <w:r w:rsidRPr="00967E1E">
        <w:rPr>
          <w:rFonts w:ascii="Times New Roman" w:hAnsi="Times New Roman" w:cs="Times New Roman"/>
          <w:sz w:val="24"/>
          <w:szCs w:val="24"/>
        </w:rPr>
        <w:t>ADR - adverse drug reaction</w:t>
      </w:r>
    </w:p>
    <w:p w14:paraId="1947F9C4" w14:textId="77777777" w:rsidR="00B50B70" w:rsidRPr="00967E1E" w:rsidRDefault="00B50B70" w:rsidP="00B50B70">
      <w:pPr>
        <w:spacing w:line="480" w:lineRule="auto"/>
        <w:rPr>
          <w:rFonts w:ascii="Times New Roman" w:hAnsi="Times New Roman" w:cs="Times New Roman"/>
          <w:sz w:val="24"/>
          <w:szCs w:val="24"/>
        </w:rPr>
      </w:pPr>
      <w:proofErr w:type="spellStart"/>
      <w:r w:rsidRPr="00967E1E">
        <w:rPr>
          <w:rFonts w:ascii="Times New Roman" w:hAnsi="Times New Roman" w:cs="Times New Roman"/>
          <w:sz w:val="24"/>
          <w:szCs w:val="24"/>
        </w:rPr>
        <w:t>sADR</w:t>
      </w:r>
      <w:proofErr w:type="spellEnd"/>
      <w:r w:rsidRPr="00967E1E">
        <w:rPr>
          <w:rFonts w:ascii="Times New Roman" w:hAnsi="Times New Roman" w:cs="Times New Roman"/>
          <w:sz w:val="24"/>
          <w:szCs w:val="24"/>
        </w:rPr>
        <w:t xml:space="preserve"> - severe adverse drug reaction</w:t>
      </w:r>
    </w:p>
    <w:p w14:paraId="79458C3F" w14:textId="77777777" w:rsidR="00B50B70" w:rsidRPr="00967E1E" w:rsidRDefault="00B50B70" w:rsidP="00B50B70">
      <w:pPr>
        <w:spacing w:line="480" w:lineRule="auto"/>
        <w:rPr>
          <w:rFonts w:ascii="Times New Roman" w:hAnsi="Times New Roman" w:cs="Times New Roman"/>
          <w:sz w:val="24"/>
          <w:szCs w:val="24"/>
        </w:rPr>
      </w:pPr>
      <w:r w:rsidRPr="00967E1E">
        <w:rPr>
          <w:rFonts w:ascii="Times New Roman" w:hAnsi="Times New Roman" w:cs="Times New Roman"/>
          <w:sz w:val="24"/>
          <w:szCs w:val="24"/>
        </w:rPr>
        <w:t>Sonar - the Southern Network on Adverse Reactions University of South Carolina College of Pharmacy</w:t>
      </w:r>
    </w:p>
    <w:p w14:paraId="7C2247FE" w14:textId="77777777" w:rsidR="00B50B70" w:rsidRPr="00967E1E" w:rsidRDefault="00B50B70" w:rsidP="00B50B70">
      <w:pPr>
        <w:spacing w:line="480" w:lineRule="auto"/>
        <w:rPr>
          <w:rFonts w:ascii="Times New Roman" w:hAnsi="Times New Roman" w:cs="Times New Roman"/>
          <w:sz w:val="24"/>
          <w:szCs w:val="24"/>
        </w:rPr>
      </w:pPr>
      <w:r w:rsidRPr="00967E1E">
        <w:rPr>
          <w:rFonts w:ascii="Times New Roman" w:hAnsi="Times New Roman" w:cs="Times New Roman"/>
          <w:sz w:val="24"/>
          <w:szCs w:val="24"/>
        </w:rPr>
        <w:t>Radar - Research on Adverse Drug events And Reports (Northwestern University)</w:t>
      </w:r>
    </w:p>
    <w:p w14:paraId="4A30C5E5" w14:textId="77777777" w:rsidR="00B50B70" w:rsidRPr="00967E1E" w:rsidRDefault="00B50B70" w:rsidP="00B50B70">
      <w:pPr>
        <w:spacing w:line="480" w:lineRule="auto"/>
        <w:rPr>
          <w:rFonts w:ascii="Times New Roman" w:hAnsi="Times New Roman" w:cs="Times New Roman"/>
          <w:sz w:val="24"/>
          <w:szCs w:val="24"/>
        </w:rPr>
      </w:pPr>
      <w:r w:rsidRPr="00967E1E">
        <w:rPr>
          <w:rFonts w:ascii="Times New Roman" w:hAnsi="Times New Roman" w:cs="Times New Roman"/>
          <w:sz w:val="24"/>
          <w:szCs w:val="24"/>
        </w:rPr>
        <w:t xml:space="preserve">pharmacovigilance investigator - someone who investigates the occurrence of ADRs and </w:t>
      </w:r>
      <w:proofErr w:type="spellStart"/>
      <w:r w:rsidRPr="00967E1E">
        <w:rPr>
          <w:rFonts w:ascii="Times New Roman" w:hAnsi="Times New Roman" w:cs="Times New Roman"/>
          <w:sz w:val="24"/>
          <w:szCs w:val="24"/>
        </w:rPr>
        <w:t>sADRs</w:t>
      </w:r>
      <w:proofErr w:type="spellEnd"/>
      <w:r w:rsidRPr="00967E1E">
        <w:rPr>
          <w:rFonts w:ascii="Times New Roman" w:hAnsi="Times New Roman" w:cs="Times New Roman"/>
          <w:sz w:val="24"/>
          <w:szCs w:val="24"/>
        </w:rPr>
        <w:t xml:space="preserve"> as a researcher or an </w:t>
      </w:r>
      <w:proofErr w:type="spellStart"/>
      <w:r w:rsidRPr="00967E1E">
        <w:rPr>
          <w:rFonts w:ascii="Times New Roman" w:hAnsi="Times New Roman" w:cs="Times New Roman"/>
          <w:sz w:val="24"/>
          <w:szCs w:val="24"/>
        </w:rPr>
        <w:t>experiencer</w:t>
      </w:r>
      <w:proofErr w:type="spellEnd"/>
      <w:r w:rsidRPr="00967E1E">
        <w:rPr>
          <w:rFonts w:ascii="Times New Roman" w:hAnsi="Times New Roman" w:cs="Times New Roman"/>
          <w:sz w:val="24"/>
          <w:szCs w:val="24"/>
        </w:rPr>
        <w:t xml:space="preserve"> of negative drug side effects or interactions.</w:t>
      </w:r>
    </w:p>
    <w:p w14:paraId="4C24CE50" w14:textId="77777777" w:rsidR="00B50B70" w:rsidRPr="00967E1E" w:rsidRDefault="00B50B70" w:rsidP="00B50B70">
      <w:pPr>
        <w:spacing w:line="480" w:lineRule="auto"/>
        <w:rPr>
          <w:rFonts w:ascii="Times New Roman" w:hAnsi="Times New Roman" w:cs="Times New Roman"/>
          <w:sz w:val="24"/>
          <w:szCs w:val="24"/>
          <w:u w:val="single"/>
        </w:rPr>
      </w:pPr>
      <w:r w:rsidRPr="00967E1E">
        <w:rPr>
          <w:rFonts w:ascii="Times New Roman" w:hAnsi="Times New Roman" w:cs="Times New Roman"/>
          <w:sz w:val="24"/>
          <w:szCs w:val="24"/>
          <w:u w:val="single"/>
        </w:rPr>
        <w:t>*Please note that drug X is a generic term that will be used to protect the confidentiality of participants and/or their research findings.</w:t>
      </w:r>
    </w:p>
    <w:p w14:paraId="3B0BB106" w14:textId="77777777" w:rsidR="00B50B70" w:rsidRPr="00967E1E" w:rsidRDefault="00B50B70" w:rsidP="00B50B70">
      <w:pPr>
        <w:spacing w:line="480" w:lineRule="auto"/>
        <w:rPr>
          <w:rFonts w:ascii="Times New Roman" w:hAnsi="Times New Roman" w:cs="Times New Roman"/>
        </w:rPr>
      </w:pPr>
    </w:p>
    <w:p w14:paraId="4A93047A"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Researcher Introduction</w:t>
      </w:r>
    </w:p>
    <w:p w14:paraId="051F993C" w14:textId="77777777" w:rsidR="00B50B70" w:rsidRPr="00967E1E" w:rsidRDefault="00B50B70" w:rsidP="00B50B70">
      <w:pPr>
        <w:pStyle w:val="ListParagraph"/>
        <w:numPr>
          <w:ilvl w:val="0"/>
          <w:numId w:val="8"/>
        </w:numPr>
        <w:spacing w:after="0" w:line="480" w:lineRule="auto"/>
        <w:rPr>
          <w:rFonts w:ascii="Times New Roman" w:hAnsi="Times New Roman" w:cs="Times New Roman"/>
          <w:szCs w:val="24"/>
        </w:rPr>
      </w:pPr>
      <w:r w:rsidRPr="00967E1E">
        <w:rPr>
          <w:rFonts w:ascii="Times New Roman" w:hAnsi="Times New Roman" w:cs="Times New Roman"/>
          <w:szCs w:val="24"/>
        </w:rPr>
        <w:t>Self</w:t>
      </w:r>
    </w:p>
    <w:p w14:paraId="28464F44" w14:textId="77777777" w:rsidR="00B50B70" w:rsidRPr="00967E1E" w:rsidRDefault="00B50B70" w:rsidP="00B50B70">
      <w:pPr>
        <w:pStyle w:val="ListParagraph"/>
        <w:numPr>
          <w:ilvl w:val="0"/>
          <w:numId w:val="8"/>
        </w:numPr>
        <w:spacing w:after="0" w:line="480" w:lineRule="auto"/>
        <w:rPr>
          <w:rFonts w:ascii="Times New Roman" w:hAnsi="Times New Roman" w:cs="Times New Roman"/>
          <w:szCs w:val="24"/>
        </w:rPr>
      </w:pPr>
      <w:r w:rsidRPr="00967E1E">
        <w:rPr>
          <w:rFonts w:ascii="Times New Roman" w:hAnsi="Times New Roman" w:cs="Times New Roman"/>
          <w:szCs w:val="24"/>
        </w:rPr>
        <w:t>Study purpose in brief</w:t>
      </w:r>
    </w:p>
    <w:p w14:paraId="2C5BAD95" w14:textId="77777777" w:rsidR="00B50B70" w:rsidRPr="00967E1E" w:rsidRDefault="00B50B70" w:rsidP="00B50B70">
      <w:pPr>
        <w:pStyle w:val="ListParagraph"/>
        <w:numPr>
          <w:ilvl w:val="0"/>
          <w:numId w:val="8"/>
        </w:numPr>
        <w:spacing w:after="0" w:line="480" w:lineRule="auto"/>
        <w:rPr>
          <w:rFonts w:ascii="Times New Roman" w:hAnsi="Times New Roman" w:cs="Times New Roman"/>
          <w:szCs w:val="24"/>
        </w:rPr>
      </w:pPr>
      <w:r w:rsidRPr="00967E1E">
        <w:rPr>
          <w:rFonts w:ascii="Times New Roman" w:hAnsi="Times New Roman" w:cs="Times New Roman"/>
          <w:szCs w:val="24"/>
        </w:rPr>
        <w:t>Data protection protocols</w:t>
      </w:r>
    </w:p>
    <w:p w14:paraId="541F0AB7"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Background</w:t>
      </w:r>
    </w:p>
    <w:p w14:paraId="45EAE34D" w14:textId="77777777" w:rsidR="00B50B70" w:rsidRPr="00967E1E" w:rsidRDefault="00B50B70" w:rsidP="00B50B70">
      <w:pPr>
        <w:pStyle w:val="ListParagraph"/>
        <w:numPr>
          <w:ilvl w:val="0"/>
          <w:numId w:val="2"/>
        </w:numPr>
        <w:spacing w:after="0" w:line="480" w:lineRule="auto"/>
        <w:rPr>
          <w:rFonts w:ascii="Times New Roman" w:hAnsi="Times New Roman" w:cs="Times New Roman"/>
          <w:szCs w:val="24"/>
        </w:rPr>
      </w:pPr>
      <w:r w:rsidRPr="00967E1E">
        <w:rPr>
          <w:rFonts w:ascii="Times New Roman" w:hAnsi="Times New Roman" w:cs="Times New Roman"/>
          <w:szCs w:val="24"/>
        </w:rPr>
        <w:lastRenderedPageBreak/>
        <w:t>Please describe your background in the discipline of pharmacovigilance and briefly review experiences in each of the most important adverse drug reactions (Up to three).</w:t>
      </w:r>
    </w:p>
    <w:p w14:paraId="5F1ECC20" w14:textId="77777777" w:rsidR="00B50B70" w:rsidRPr="00967E1E" w:rsidRDefault="00B50B70" w:rsidP="00B50B70">
      <w:pPr>
        <w:pStyle w:val="ListParagraph"/>
        <w:numPr>
          <w:ilvl w:val="0"/>
          <w:numId w:val="2"/>
        </w:numPr>
        <w:spacing w:after="0" w:line="480" w:lineRule="auto"/>
        <w:rPr>
          <w:rFonts w:ascii="Times New Roman" w:hAnsi="Times New Roman" w:cs="Times New Roman"/>
          <w:szCs w:val="24"/>
        </w:rPr>
      </w:pPr>
      <w:r w:rsidRPr="00967E1E">
        <w:rPr>
          <w:rFonts w:ascii="Times New Roman" w:hAnsi="Times New Roman" w:cs="Times New Roman"/>
          <w:szCs w:val="24"/>
        </w:rPr>
        <w:t>Please describe your professional background and the settings where you conducted your pharmaceutical safety investigations and reporting efforts?</w:t>
      </w:r>
    </w:p>
    <w:p w14:paraId="3B89C895" w14:textId="77777777" w:rsidR="00B50B70" w:rsidRPr="00967E1E" w:rsidRDefault="00B50B70" w:rsidP="00B50B70">
      <w:pPr>
        <w:pStyle w:val="ListParagraph"/>
        <w:numPr>
          <w:ilvl w:val="0"/>
          <w:numId w:val="2"/>
        </w:numPr>
        <w:spacing w:after="0" w:line="480" w:lineRule="auto"/>
        <w:rPr>
          <w:rFonts w:ascii="Times New Roman" w:hAnsi="Times New Roman" w:cs="Times New Roman"/>
          <w:szCs w:val="24"/>
        </w:rPr>
      </w:pPr>
      <w:r w:rsidRPr="00967E1E">
        <w:rPr>
          <w:rFonts w:ascii="Times New Roman" w:hAnsi="Times New Roman" w:cs="Times New Roman"/>
          <w:szCs w:val="24"/>
        </w:rPr>
        <w:t>Under what circumstances did you first become familiar with drug X and with its safety concerns?</w:t>
      </w:r>
    </w:p>
    <w:p w14:paraId="2FE0D79E" w14:textId="77777777" w:rsidR="00B50B70" w:rsidRPr="00967E1E" w:rsidRDefault="00B50B70" w:rsidP="00B50B70">
      <w:pPr>
        <w:pStyle w:val="ListParagraph"/>
        <w:numPr>
          <w:ilvl w:val="0"/>
          <w:numId w:val="2"/>
        </w:numPr>
        <w:spacing w:after="0" w:line="480" w:lineRule="auto"/>
        <w:rPr>
          <w:rFonts w:ascii="Times New Roman" w:hAnsi="Times New Roman" w:cs="Times New Roman"/>
          <w:szCs w:val="24"/>
        </w:rPr>
      </w:pPr>
      <w:r w:rsidRPr="00967E1E">
        <w:rPr>
          <w:rFonts w:ascii="Times New Roman" w:hAnsi="Times New Roman" w:cs="Times New Roman"/>
          <w:szCs w:val="24"/>
        </w:rPr>
        <w:t>How long had you investigated drug X before safety concerns were noted?  Have you or anyone in your family or anyone close to you personally experienced the safety concern that you investigated?</w:t>
      </w:r>
    </w:p>
    <w:p w14:paraId="5FBC99EB" w14:textId="77777777" w:rsidR="00B50B70" w:rsidRPr="00967E1E" w:rsidRDefault="00B50B70" w:rsidP="00B50B70">
      <w:pPr>
        <w:pStyle w:val="ListParagraph"/>
        <w:numPr>
          <w:ilvl w:val="0"/>
          <w:numId w:val="2"/>
        </w:numPr>
        <w:spacing w:after="0" w:line="480" w:lineRule="auto"/>
        <w:rPr>
          <w:rFonts w:ascii="Times New Roman" w:hAnsi="Times New Roman" w:cs="Times New Roman"/>
          <w:szCs w:val="24"/>
        </w:rPr>
      </w:pPr>
      <w:r w:rsidRPr="00967E1E">
        <w:rPr>
          <w:rFonts w:ascii="Times New Roman" w:hAnsi="Times New Roman" w:cs="Times New Roman"/>
          <w:szCs w:val="24"/>
        </w:rPr>
        <w:t>What type of financial support did you receive for studying drug X? (Probe, were there other types of benefits, as well?)</w:t>
      </w:r>
    </w:p>
    <w:p w14:paraId="6169BE2F"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Discovery and Early Problematics</w:t>
      </w:r>
    </w:p>
    <w:p w14:paraId="30B20DE8"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When did you first begin to note a safety with drug X?</w:t>
      </w:r>
    </w:p>
    <w:p w14:paraId="39CC4849"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Under what circumstances did this arise?</w:t>
      </w:r>
    </w:p>
    <w:p w14:paraId="6CFDEB8A"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How did you investigate this problem?</w:t>
      </w:r>
    </w:p>
    <w:p w14:paraId="6441F0DC"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How did you initially report your concerns? (Probe: to whom? Were there others to whom you reported the problem?)</w:t>
      </w:r>
    </w:p>
    <w:p w14:paraId="50C21F22"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What type of responses where you met upon reporting the problem?</w:t>
      </w:r>
    </w:p>
    <w:p w14:paraId="423134D1"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 xml:space="preserve">Please describe the circumstances that led you to decide to publicly report that drug X caused a </w:t>
      </w:r>
      <w:proofErr w:type="spellStart"/>
      <w:r w:rsidRPr="00967E1E">
        <w:rPr>
          <w:rFonts w:ascii="Times New Roman" w:hAnsi="Times New Roman" w:cs="Times New Roman"/>
          <w:szCs w:val="24"/>
        </w:rPr>
        <w:t>sADR</w:t>
      </w:r>
      <w:proofErr w:type="spellEnd"/>
      <w:r w:rsidRPr="00967E1E">
        <w:rPr>
          <w:rFonts w:ascii="Times New Roman" w:hAnsi="Times New Roman" w:cs="Times New Roman"/>
          <w:szCs w:val="24"/>
        </w:rPr>
        <w:t>.</w:t>
      </w:r>
    </w:p>
    <w:p w14:paraId="74C40B1E"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What happened as a result?</w:t>
      </w:r>
    </w:p>
    <w:p w14:paraId="1FEB6BE5" w14:textId="77777777" w:rsidR="00B50B70" w:rsidRPr="00967E1E" w:rsidRDefault="00B50B70" w:rsidP="00B50B70">
      <w:pPr>
        <w:pStyle w:val="ListParagraph"/>
        <w:numPr>
          <w:ilvl w:val="0"/>
          <w:numId w:val="3"/>
        </w:numPr>
        <w:spacing w:after="0" w:line="480" w:lineRule="auto"/>
        <w:rPr>
          <w:rFonts w:ascii="Times New Roman" w:hAnsi="Times New Roman" w:cs="Times New Roman"/>
          <w:szCs w:val="24"/>
        </w:rPr>
      </w:pPr>
      <w:r w:rsidRPr="00967E1E">
        <w:rPr>
          <w:rFonts w:ascii="Times New Roman" w:hAnsi="Times New Roman" w:cs="Times New Roman"/>
          <w:szCs w:val="24"/>
        </w:rPr>
        <w:t>Did your funding for the scientific investigation come from a grant? A contract?  Did you report the funding to the grant or contract sponsor?</w:t>
      </w:r>
    </w:p>
    <w:p w14:paraId="2596FC8C"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Short-term actions</w:t>
      </w:r>
    </w:p>
    <w:p w14:paraId="2C633DDC" w14:textId="77777777" w:rsidR="00B50B70" w:rsidRPr="00967E1E" w:rsidRDefault="00B50B70" w:rsidP="00B50B70">
      <w:pPr>
        <w:pStyle w:val="ListParagraph"/>
        <w:numPr>
          <w:ilvl w:val="0"/>
          <w:numId w:val="4"/>
        </w:numPr>
        <w:spacing w:after="0" w:line="480" w:lineRule="auto"/>
        <w:ind w:left="360" w:firstLine="0"/>
        <w:rPr>
          <w:rFonts w:ascii="Times New Roman" w:hAnsi="Times New Roman" w:cs="Times New Roman"/>
          <w:szCs w:val="24"/>
        </w:rPr>
      </w:pPr>
      <w:r w:rsidRPr="00967E1E">
        <w:rPr>
          <w:rFonts w:ascii="Times New Roman" w:hAnsi="Times New Roman" w:cs="Times New Roman"/>
          <w:szCs w:val="24"/>
        </w:rPr>
        <w:lastRenderedPageBreak/>
        <w:t>What happened after your findings or report of problems with drug X were published or presented?  Did you receive coverage in the New York Times, Wall Street Journal, USA Today, local newspaper, local television, NPR, or other places?</w:t>
      </w:r>
    </w:p>
    <w:p w14:paraId="7648E0D5" w14:textId="77777777" w:rsidR="00B50B70" w:rsidRPr="00967E1E" w:rsidRDefault="00B50B70" w:rsidP="00B50B70">
      <w:pPr>
        <w:pStyle w:val="ListParagraph"/>
        <w:numPr>
          <w:ilvl w:val="0"/>
          <w:numId w:val="4"/>
        </w:numPr>
        <w:spacing w:after="0" w:line="480" w:lineRule="auto"/>
        <w:ind w:left="360" w:firstLine="0"/>
        <w:rPr>
          <w:rFonts w:ascii="Times New Roman" w:hAnsi="Times New Roman" w:cs="Times New Roman"/>
          <w:szCs w:val="24"/>
        </w:rPr>
      </w:pPr>
      <w:r w:rsidRPr="00967E1E">
        <w:rPr>
          <w:rFonts w:ascii="Times New Roman" w:hAnsi="Times New Roman" w:cs="Times New Roman"/>
          <w:szCs w:val="24"/>
        </w:rPr>
        <w:t>What were the next events that took place? Did individuals contact you, interview you? Did pharma meet with you?  Did lay press meet or interview you?  Did your institution meet with you?</w:t>
      </w:r>
    </w:p>
    <w:p w14:paraId="64E64942" w14:textId="77777777" w:rsidR="00B50B70" w:rsidRPr="00967E1E" w:rsidRDefault="00B50B70" w:rsidP="00B50B70">
      <w:pPr>
        <w:pStyle w:val="ListParagraph"/>
        <w:numPr>
          <w:ilvl w:val="0"/>
          <w:numId w:val="4"/>
        </w:numPr>
        <w:spacing w:after="0" w:line="480" w:lineRule="auto"/>
        <w:ind w:left="360" w:firstLine="0"/>
        <w:rPr>
          <w:rFonts w:ascii="Times New Roman" w:hAnsi="Times New Roman" w:cs="Times New Roman"/>
          <w:szCs w:val="24"/>
        </w:rPr>
      </w:pPr>
      <w:r w:rsidRPr="00967E1E">
        <w:rPr>
          <w:rFonts w:ascii="Times New Roman" w:hAnsi="Times New Roman" w:cs="Times New Roman"/>
          <w:szCs w:val="24"/>
        </w:rPr>
        <w:t>Can you describe how the events unfolded from that point?   Did you experience any lawsuits?</w:t>
      </w:r>
    </w:p>
    <w:p w14:paraId="719548CF"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 xml:space="preserve">Follow-up responses to the short-term actions </w:t>
      </w:r>
    </w:p>
    <w:p w14:paraId="07171341"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How would you describe the general response of the FDA, your institution, your medical society, and the manufacturer to the safety report about drug X?</w:t>
      </w:r>
    </w:p>
    <w:p w14:paraId="1B4A6761"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How would you describe the general response of the pharmaceutical company?</w:t>
      </w:r>
    </w:p>
    <w:p w14:paraId="106CA1A6"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What would you say the main core values that led you to decide to report the safety concern?  What were the main drivers of deciding who to report these concerns to?</w:t>
      </w:r>
    </w:p>
    <w:p w14:paraId="328213A1"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What would you say your guiding ethical principles in this situation were? Did you view the reporting effort as a public health initiative? Medical research?  Public policy activity? </w:t>
      </w:r>
    </w:p>
    <w:p w14:paraId="4337D56A"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How large of a role would you say values or ethics play in your decision to move forward in reporting the safety concern with drug X?</w:t>
      </w:r>
    </w:p>
    <w:p w14:paraId="500319C0"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Did you feel that those ethical principles were maintained after you reported the safety concerns with drug X?  </w:t>
      </w:r>
    </w:p>
    <w:p w14:paraId="21FFB737"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Did you feel that integrity of your institution, the manufacturer, the FDA, your academic peers, or yourself was maintained after you reported the safety problem with drug X? Did you feel that your personal reputation and/or integrity had been compromised or </w:t>
      </w:r>
      <w:proofErr w:type="gramStart"/>
      <w:r w:rsidRPr="00967E1E">
        <w:rPr>
          <w:rFonts w:ascii="Times New Roman" w:hAnsi="Times New Roman" w:cs="Times New Roman"/>
        </w:rPr>
        <w:t>enhanced  as</w:t>
      </w:r>
      <w:proofErr w:type="gramEnd"/>
      <w:r w:rsidRPr="00967E1E">
        <w:rPr>
          <w:rFonts w:ascii="Times New Roman" w:hAnsi="Times New Roman" w:cs="Times New Roman"/>
        </w:rPr>
        <w:t xml:space="preserve"> a result of reporting the safety concern with drug X?</w:t>
      </w:r>
    </w:p>
    <w:p w14:paraId="6A247200"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To what extent do you believe that ethical behavior of your institution, the manufacturer, the FDA, your academic peers, and others was maintained after your findings? </w:t>
      </w:r>
    </w:p>
    <w:p w14:paraId="13364C9C"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Can you please describe any effects on your own personal health of reporting drug X?</w:t>
      </w:r>
    </w:p>
    <w:p w14:paraId="2525B1A6"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lastRenderedPageBreak/>
        <w:t>Can you please describe any legal ramifications?</w:t>
      </w:r>
    </w:p>
    <w:p w14:paraId="321CF0E4"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Can you please describe any impact on your career?</w:t>
      </w:r>
    </w:p>
    <w:p w14:paraId="1B522E87"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Can you please describe any personal financial ramifications?</w:t>
      </w:r>
    </w:p>
    <w:p w14:paraId="3ACFA066"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To what extent was dignity and respect for you maintained by the pharmaceutical company?</w:t>
      </w:r>
    </w:p>
    <w:p w14:paraId="4A493B1A"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To what extent were your personal and professional contacts supportive or unsupportive of you after your experience with reporting safety concerns with drug X? </w:t>
      </w:r>
    </w:p>
    <w:p w14:paraId="766D2A4F"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What do you feel your duty or ethical responsibility was with respect to reporting a safety concern with drug X? </w:t>
      </w:r>
    </w:p>
    <w:p w14:paraId="54FD1F0B"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To what extent was good intention toward you displayed by pharma?</w:t>
      </w:r>
    </w:p>
    <w:p w14:paraId="0D9CDD10"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Did you sense any ethical transgressions before, during, and/or after reporting safety concerns with drug X?</w:t>
      </w:r>
    </w:p>
    <w:p w14:paraId="55D97026"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Can you explain how those played out?</w:t>
      </w:r>
    </w:p>
    <w:p w14:paraId="11B04AA2"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Do you believe this situation could have been handled more ethically- before the report was produced; during the time it was being disseminated, and/or after the dissemination occurred?</w:t>
      </w:r>
    </w:p>
    <w:p w14:paraId="332BE0C0"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Did you feel that your integrity as a researcher and dignity as a person was challenged or/even compromised?  </w:t>
      </w:r>
    </w:p>
    <w:p w14:paraId="3559EC8F"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 xml:space="preserve">Looking back, do you have any thoughts on different strategies, policies, or other actions that would improve pharmaceutical safety reporting efforts by you going forward?  </w:t>
      </w:r>
    </w:p>
    <w:p w14:paraId="55D4F660" w14:textId="77777777" w:rsidR="00B50B70" w:rsidRPr="00967E1E" w:rsidRDefault="00B50B70" w:rsidP="00B50B70">
      <w:pPr>
        <w:pStyle w:val="ListParagraph"/>
        <w:numPr>
          <w:ilvl w:val="0"/>
          <w:numId w:val="1"/>
        </w:numPr>
        <w:spacing w:after="200" w:line="480" w:lineRule="auto"/>
        <w:rPr>
          <w:rFonts w:ascii="Times New Roman" w:hAnsi="Times New Roman" w:cs="Times New Roman"/>
        </w:rPr>
      </w:pPr>
      <w:r w:rsidRPr="00967E1E">
        <w:rPr>
          <w:rFonts w:ascii="Times New Roman" w:hAnsi="Times New Roman" w:cs="Times New Roman"/>
        </w:rPr>
        <w:t>Broadly thinking, are there any strategies, initiatives, or other avenues that might improve the chances of having a positive experience with reporting an adverse drug reaction for any other researcher (based on lessons learned from your experience)?</w:t>
      </w:r>
    </w:p>
    <w:p w14:paraId="65FCA534"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Outcomes</w:t>
      </w:r>
    </w:p>
    <w:p w14:paraId="285A9E0C" w14:textId="77777777" w:rsidR="00B50B70" w:rsidRPr="00967E1E" w:rsidRDefault="00B50B70" w:rsidP="00B50B70">
      <w:pPr>
        <w:pStyle w:val="ListParagraph"/>
        <w:numPr>
          <w:ilvl w:val="3"/>
          <w:numId w:val="1"/>
        </w:numPr>
        <w:tabs>
          <w:tab w:val="left" w:pos="360"/>
        </w:tabs>
        <w:spacing w:after="0" w:line="480" w:lineRule="auto"/>
        <w:ind w:left="360" w:firstLine="0"/>
        <w:rPr>
          <w:rFonts w:ascii="Times New Roman" w:hAnsi="Times New Roman" w:cs="Times New Roman"/>
          <w:szCs w:val="24"/>
        </w:rPr>
      </w:pPr>
      <w:r w:rsidRPr="00967E1E">
        <w:rPr>
          <w:rFonts w:ascii="Times New Roman" w:hAnsi="Times New Roman" w:cs="Times New Roman"/>
          <w:szCs w:val="24"/>
        </w:rPr>
        <w:t xml:space="preserve">What kinds of impact has reporting the </w:t>
      </w:r>
      <w:proofErr w:type="spellStart"/>
      <w:r w:rsidRPr="00967E1E">
        <w:rPr>
          <w:rFonts w:ascii="Times New Roman" w:hAnsi="Times New Roman" w:cs="Times New Roman"/>
          <w:szCs w:val="24"/>
        </w:rPr>
        <w:t>sADR</w:t>
      </w:r>
      <w:proofErr w:type="spellEnd"/>
      <w:r w:rsidRPr="00967E1E">
        <w:rPr>
          <w:rFonts w:ascii="Times New Roman" w:hAnsi="Times New Roman" w:cs="Times New Roman"/>
          <w:szCs w:val="24"/>
        </w:rPr>
        <w:t xml:space="preserve"> had on your life? How so?</w:t>
      </w:r>
    </w:p>
    <w:p w14:paraId="376E0A40" w14:textId="77777777" w:rsidR="00B50B70" w:rsidRPr="00967E1E" w:rsidRDefault="00B50B70" w:rsidP="00B50B70">
      <w:pPr>
        <w:pStyle w:val="ListParagraph"/>
        <w:numPr>
          <w:ilvl w:val="3"/>
          <w:numId w:val="1"/>
        </w:numPr>
        <w:spacing w:after="0" w:line="480" w:lineRule="auto"/>
        <w:ind w:left="450" w:hanging="90"/>
        <w:rPr>
          <w:rFonts w:ascii="Times New Roman" w:hAnsi="Times New Roman" w:cs="Times New Roman"/>
        </w:rPr>
      </w:pPr>
      <w:r w:rsidRPr="00967E1E">
        <w:rPr>
          <w:rFonts w:ascii="Times New Roman" w:hAnsi="Times New Roman" w:cs="Times New Roman"/>
        </w:rPr>
        <w:lastRenderedPageBreak/>
        <w:t>What types of ongoing legal constraints and actions were taken? What kind of actions were taken by your institution?  By your funder?  By the pharmaceutical manufacturer?  By your co-researchers at your institution or in your medical society?</w:t>
      </w:r>
    </w:p>
    <w:p w14:paraId="138C1591" w14:textId="77777777" w:rsidR="00B50B70" w:rsidRPr="00967E1E" w:rsidRDefault="00B50B70" w:rsidP="00B50B70">
      <w:pPr>
        <w:pStyle w:val="ListParagraph"/>
        <w:numPr>
          <w:ilvl w:val="3"/>
          <w:numId w:val="1"/>
        </w:numPr>
        <w:spacing w:after="0" w:line="480" w:lineRule="auto"/>
        <w:ind w:left="450" w:hanging="90"/>
        <w:rPr>
          <w:rFonts w:ascii="Times New Roman" w:hAnsi="Times New Roman" w:cs="Times New Roman"/>
        </w:rPr>
      </w:pPr>
      <w:r w:rsidRPr="00967E1E">
        <w:rPr>
          <w:rFonts w:ascii="Times New Roman" w:hAnsi="Times New Roman" w:cs="Times New Roman"/>
        </w:rPr>
        <w:t xml:space="preserve">Can you explain the impact of any litigation on your person, career, and finances? (Probe: </w:t>
      </w:r>
      <w:r w:rsidRPr="00967E1E">
        <w:rPr>
          <w:rFonts w:ascii="Times New Roman" w:hAnsi="Times New Roman" w:cs="Times New Roman"/>
          <w:szCs w:val="24"/>
        </w:rPr>
        <w:t>Are there examples you can share?)</w:t>
      </w:r>
    </w:p>
    <w:p w14:paraId="002406C4" w14:textId="77777777" w:rsidR="00B50B70" w:rsidRPr="00967E1E" w:rsidRDefault="00B50B70" w:rsidP="00B50B70">
      <w:pPr>
        <w:pStyle w:val="ListParagraph"/>
        <w:numPr>
          <w:ilvl w:val="3"/>
          <w:numId w:val="1"/>
        </w:numPr>
        <w:spacing w:after="0" w:line="480" w:lineRule="auto"/>
        <w:ind w:left="450" w:hanging="90"/>
        <w:rPr>
          <w:rFonts w:ascii="Times New Roman" w:hAnsi="Times New Roman" w:cs="Times New Roman"/>
        </w:rPr>
      </w:pPr>
      <w:r w:rsidRPr="00967E1E">
        <w:rPr>
          <w:rFonts w:ascii="Times New Roman" w:hAnsi="Times New Roman" w:cs="Times New Roman"/>
          <w:szCs w:val="24"/>
        </w:rPr>
        <w:t xml:space="preserve">Were there other outcomes – personal or professional? How were these positive or negative? </w:t>
      </w:r>
    </w:p>
    <w:p w14:paraId="01242B54" w14:textId="77777777" w:rsidR="00B50B70" w:rsidRPr="00967E1E" w:rsidRDefault="00B50B70" w:rsidP="00B50B70">
      <w:pPr>
        <w:pStyle w:val="ListParagraph"/>
        <w:numPr>
          <w:ilvl w:val="3"/>
          <w:numId w:val="1"/>
        </w:numPr>
        <w:spacing w:after="0" w:line="480" w:lineRule="auto"/>
        <w:ind w:left="450" w:hanging="90"/>
        <w:rPr>
          <w:rFonts w:ascii="Times New Roman" w:hAnsi="Times New Roman" w:cs="Times New Roman"/>
          <w:szCs w:val="24"/>
        </w:rPr>
      </w:pPr>
      <w:r w:rsidRPr="00967E1E">
        <w:rPr>
          <w:rFonts w:ascii="Times New Roman" w:hAnsi="Times New Roman" w:cs="Times New Roman"/>
          <w:szCs w:val="24"/>
        </w:rPr>
        <w:t xml:space="preserve">To what extent, if any, did you feel positive results- such as increased reputation, improved access with the FDA, and other events?  </w:t>
      </w:r>
    </w:p>
    <w:p w14:paraId="639EE9BE" w14:textId="77777777" w:rsidR="00B50B70" w:rsidRPr="00967E1E" w:rsidRDefault="00B50B70" w:rsidP="00B50B70">
      <w:pPr>
        <w:pStyle w:val="ListParagraph"/>
        <w:numPr>
          <w:ilvl w:val="3"/>
          <w:numId w:val="1"/>
        </w:numPr>
        <w:spacing w:after="0" w:line="480" w:lineRule="auto"/>
        <w:ind w:left="450" w:hanging="90"/>
        <w:rPr>
          <w:rFonts w:ascii="Times New Roman" w:hAnsi="Times New Roman" w:cs="Times New Roman"/>
          <w:szCs w:val="24"/>
        </w:rPr>
      </w:pPr>
      <w:r w:rsidRPr="00967E1E">
        <w:rPr>
          <w:rFonts w:ascii="Times New Roman" w:hAnsi="Times New Roman" w:cs="Times New Roman"/>
          <w:szCs w:val="24"/>
        </w:rPr>
        <w:t>Did you feel disrespected? Degraded? Threatened? At risk for harm?</w:t>
      </w:r>
    </w:p>
    <w:p w14:paraId="6279F706" w14:textId="77777777" w:rsidR="00B50B70" w:rsidRPr="00967E1E" w:rsidRDefault="00B50B70" w:rsidP="00B50B70">
      <w:pPr>
        <w:spacing w:line="480" w:lineRule="auto"/>
        <w:rPr>
          <w:rFonts w:ascii="Times New Roman" w:hAnsi="Times New Roman" w:cs="Times New Roman"/>
          <w:sz w:val="24"/>
          <w:szCs w:val="24"/>
        </w:rPr>
      </w:pPr>
    </w:p>
    <w:p w14:paraId="7C068DE6"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Contingency Questions: Activists Only</w:t>
      </w:r>
    </w:p>
    <w:p w14:paraId="227E9FE6" w14:textId="77777777" w:rsidR="00B50B70" w:rsidRPr="00967E1E" w:rsidRDefault="00B50B70" w:rsidP="00B50B70">
      <w:pPr>
        <w:pStyle w:val="ListParagraph"/>
        <w:numPr>
          <w:ilvl w:val="0"/>
          <w:numId w:val="6"/>
        </w:numPr>
        <w:tabs>
          <w:tab w:val="left" w:pos="360"/>
        </w:tabs>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 xml:space="preserve">What kinds of activities did you engage and to widen knowledge about the </w:t>
      </w:r>
      <w:proofErr w:type="spellStart"/>
      <w:r w:rsidRPr="00967E1E">
        <w:rPr>
          <w:rFonts w:ascii="Times New Roman" w:hAnsi="Times New Roman" w:cs="Times New Roman"/>
          <w:szCs w:val="24"/>
        </w:rPr>
        <w:t>sADR</w:t>
      </w:r>
      <w:proofErr w:type="spellEnd"/>
      <w:r w:rsidRPr="00967E1E">
        <w:rPr>
          <w:rFonts w:ascii="Times New Roman" w:hAnsi="Times New Roman" w:cs="Times New Roman"/>
          <w:szCs w:val="24"/>
        </w:rPr>
        <w:t xml:space="preserve"> of drug X?</w:t>
      </w:r>
    </w:p>
    <w:p w14:paraId="6EC91165"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rPr>
        <w:t>What types of lobbying or legislative initiatives were attempted? Enacted?</w:t>
      </w:r>
    </w:p>
    <w:p w14:paraId="32AD3D8A"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rPr>
        <w:t xml:space="preserve">What types of media relations activities were attempted? </w:t>
      </w:r>
    </w:p>
    <w:p w14:paraId="3B1E95B3"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rPr>
        <w:t xml:space="preserve">What types of communication with the FDA was attempted? </w:t>
      </w:r>
    </w:p>
    <w:p w14:paraId="1F61C135"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rPr>
        <w:t>What lines of communication did you attempt to use that were unsuccessful?</w:t>
      </w:r>
    </w:p>
    <w:p w14:paraId="043DC52E"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rPr>
        <w:t>Can you explain the impact of any litigation or new regulations on the issue?</w:t>
      </w:r>
    </w:p>
    <w:p w14:paraId="50C22EA8"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rPr>
      </w:pPr>
      <w:r w:rsidRPr="00967E1E">
        <w:rPr>
          <w:rFonts w:ascii="Times New Roman" w:hAnsi="Times New Roman" w:cs="Times New Roman"/>
          <w:szCs w:val="24"/>
        </w:rPr>
        <w:t xml:space="preserve">Were there other outcomes – personal or professional? How were these positive or negative? </w:t>
      </w:r>
    </w:p>
    <w:p w14:paraId="4484BEAB"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To what extent, if any, did you feel disrespected? Degraded? Threatened? Harmed?</w:t>
      </w:r>
    </w:p>
    <w:p w14:paraId="33938595"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To what extent, if any, did you feel successful at changing the issue? Regulations?</w:t>
      </w:r>
    </w:p>
    <w:p w14:paraId="3D786857"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 xml:space="preserve">Were there any other activist activities in which you engaged directed at this </w:t>
      </w:r>
      <w:proofErr w:type="gramStart"/>
      <w:r w:rsidRPr="00967E1E">
        <w:rPr>
          <w:rFonts w:ascii="Times New Roman" w:hAnsi="Times New Roman" w:cs="Times New Roman"/>
          <w:szCs w:val="24"/>
        </w:rPr>
        <w:t>particular drug</w:t>
      </w:r>
      <w:proofErr w:type="gramEnd"/>
      <w:r w:rsidRPr="00967E1E">
        <w:rPr>
          <w:rFonts w:ascii="Times New Roman" w:hAnsi="Times New Roman" w:cs="Times New Roman"/>
          <w:szCs w:val="24"/>
        </w:rPr>
        <w:t xml:space="preserve"> or pharmaceutical company?</w:t>
      </w:r>
    </w:p>
    <w:p w14:paraId="4F47A8D2"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Who do you think should have held that responsibility?</w:t>
      </w:r>
    </w:p>
    <w:p w14:paraId="0B246A9E"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Who exceeded your expectations or failed to uphold their ethical responsibility?</w:t>
      </w:r>
    </w:p>
    <w:p w14:paraId="0F1AD936"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t>To what extent do you believe the clinical trial results were reported honestly?</w:t>
      </w:r>
    </w:p>
    <w:p w14:paraId="140BADBC" w14:textId="77777777" w:rsidR="00B50B70" w:rsidRPr="00967E1E" w:rsidRDefault="00B50B70" w:rsidP="00B50B70">
      <w:pPr>
        <w:pStyle w:val="ListParagraph"/>
        <w:numPr>
          <w:ilvl w:val="0"/>
          <w:numId w:val="6"/>
        </w:numPr>
        <w:spacing w:after="0" w:line="480" w:lineRule="auto"/>
        <w:ind w:left="0" w:firstLine="0"/>
        <w:rPr>
          <w:rFonts w:ascii="Times New Roman" w:hAnsi="Times New Roman" w:cs="Times New Roman"/>
          <w:szCs w:val="24"/>
        </w:rPr>
      </w:pPr>
      <w:r w:rsidRPr="00967E1E">
        <w:rPr>
          <w:rFonts w:ascii="Times New Roman" w:hAnsi="Times New Roman" w:cs="Times New Roman"/>
          <w:szCs w:val="24"/>
        </w:rPr>
        <w:lastRenderedPageBreak/>
        <w:t>Do you believe that the clinical trial results were thorough enough?</w:t>
      </w:r>
    </w:p>
    <w:p w14:paraId="1F14B2DB" w14:textId="77777777" w:rsidR="00B50B70" w:rsidRPr="00967E1E" w:rsidRDefault="00B50B70" w:rsidP="00B50B70">
      <w:pPr>
        <w:pStyle w:val="ListParagraph"/>
        <w:spacing w:after="200" w:line="480" w:lineRule="auto"/>
        <w:rPr>
          <w:rFonts w:ascii="Times New Roman" w:hAnsi="Times New Roman" w:cs="Times New Roman"/>
          <w:szCs w:val="24"/>
        </w:rPr>
      </w:pPr>
    </w:p>
    <w:p w14:paraId="781E3FD1" w14:textId="77777777" w:rsidR="00B50B70" w:rsidRPr="00967E1E" w:rsidRDefault="00B50B70" w:rsidP="00B50B70">
      <w:pPr>
        <w:pStyle w:val="ListParagraph"/>
        <w:spacing w:after="200" w:line="480" w:lineRule="auto"/>
        <w:ind w:left="0"/>
        <w:rPr>
          <w:rFonts w:ascii="Times New Roman" w:hAnsi="Times New Roman" w:cs="Times New Roman"/>
          <w:sz w:val="24"/>
          <w:szCs w:val="28"/>
        </w:rPr>
      </w:pPr>
      <w:r w:rsidRPr="00967E1E">
        <w:rPr>
          <w:rFonts w:ascii="Times New Roman" w:hAnsi="Times New Roman" w:cs="Times New Roman"/>
          <w:b/>
          <w:sz w:val="24"/>
          <w:szCs w:val="28"/>
        </w:rPr>
        <w:t>Future</w:t>
      </w:r>
    </w:p>
    <w:p w14:paraId="3B8320F9"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 xml:space="preserve">How do you think your experience might encourage pharmaceutical company employees to consider ethics in their activities?  </w:t>
      </w:r>
    </w:p>
    <w:p w14:paraId="3094C79A"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at means of improvement could there be on the pharmaceutical side of considering problematics with a drug like X?</w:t>
      </w:r>
    </w:p>
    <w:p w14:paraId="56BA1BF0"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at can or should be done to encourage the reporting of drug interactions and problems?</w:t>
      </w:r>
    </w:p>
    <w:p w14:paraId="3CCE9A7B"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 xml:space="preserve">How can disincentives or barriers that you faced be lessened for future reporting of </w:t>
      </w:r>
      <w:proofErr w:type="spellStart"/>
      <w:r w:rsidRPr="00967E1E">
        <w:rPr>
          <w:rFonts w:ascii="Times New Roman" w:hAnsi="Times New Roman" w:cs="Times New Roman"/>
          <w:szCs w:val="24"/>
        </w:rPr>
        <w:t>sADRs</w:t>
      </w:r>
      <w:proofErr w:type="spellEnd"/>
      <w:r w:rsidRPr="00967E1E">
        <w:rPr>
          <w:rFonts w:ascii="Times New Roman" w:hAnsi="Times New Roman" w:cs="Times New Roman"/>
          <w:szCs w:val="24"/>
        </w:rPr>
        <w:t>?</w:t>
      </w:r>
    </w:p>
    <w:p w14:paraId="5D0947C9"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Do you feel your reporting about drug X was worthwhile? Would you have done it again?</w:t>
      </w:r>
    </w:p>
    <w:p w14:paraId="4813C176"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at steps do you think could be taken to help encourage future generations to report problems with a drug? (Probe, are there incentives for protections that could be put in place, etc.?)</w:t>
      </w:r>
    </w:p>
    <w:p w14:paraId="38F1A4BC"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at ethical standards do you think should be emphasized in a situation such as yours?</w:t>
      </w:r>
    </w:p>
    <w:p w14:paraId="2949841C"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o should take responsibility for the negative outcomes you have experienced?</w:t>
      </w:r>
    </w:p>
    <w:p w14:paraId="045DE86A"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 xml:space="preserve">What guidance can you offer it for the right way to handle drug problems with ethics, and dignity, and respect for those who experience </w:t>
      </w:r>
      <w:proofErr w:type="spellStart"/>
      <w:r w:rsidRPr="00967E1E">
        <w:rPr>
          <w:rFonts w:ascii="Times New Roman" w:hAnsi="Times New Roman" w:cs="Times New Roman"/>
          <w:szCs w:val="24"/>
        </w:rPr>
        <w:t>sADRs</w:t>
      </w:r>
      <w:proofErr w:type="spellEnd"/>
      <w:r w:rsidRPr="00967E1E">
        <w:rPr>
          <w:rFonts w:ascii="Times New Roman" w:hAnsi="Times New Roman" w:cs="Times New Roman"/>
          <w:szCs w:val="24"/>
        </w:rPr>
        <w:t>?</w:t>
      </w:r>
    </w:p>
    <w:p w14:paraId="21A9CD80"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What future standards would you like to see put in place to help researchers such as yourself when problematics with the drug are encountered?</w:t>
      </w:r>
    </w:p>
    <w:p w14:paraId="0A3D7AAD"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Are there different actions the FDA or pharmaceutical companies could take to encourage drug safety and efficacy? What would you suggest?</w:t>
      </w:r>
    </w:p>
    <w:p w14:paraId="7397E3C9"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Is there a question that I should have asked you - or anything else you’d like to tell me that may help in this study?</w:t>
      </w:r>
    </w:p>
    <w:p w14:paraId="250A84EA" w14:textId="77777777" w:rsidR="00B50B70" w:rsidRPr="00967E1E" w:rsidRDefault="00B50B70" w:rsidP="00B50B70">
      <w:pPr>
        <w:pStyle w:val="ListParagraph"/>
        <w:numPr>
          <w:ilvl w:val="0"/>
          <w:numId w:val="5"/>
        </w:numPr>
        <w:tabs>
          <w:tab w:val="left" w:pos="360"/>
        </w:tabs>
        <w:spacing w:after="200" w:line="480" w:lineRule="auto"/>
        <w:rPr>
          <w:rFonts w:ascii="Times New Roman" w:hAnsi="Times New Roman" w:cs="Times New Roman"/>
          <w:szCs w:val="24"/>
        </w:rPr>
      </w:pPr>
      <w:r w:rsidRPr="00967E1E">
        <w:rPr>
          <w:rFonts w:ascii="Times New Roman" w:hAnsi="Times New Roman" w:cs="Times New Roman"/>
          <w:szCs w:val="24"/>
        </w:rPr>
        <w:t xml:space="preserve">Would you be comfortable examining a transcript of our session to make certain we have gotten </w:t>
      </w:r>
      <w:proofErr w:type="gramStart"/>
      <w:r w:rsidRPr="00967E1E">
        <w:rPr>
          <w:rFonts w:ascii="Times New Roman" w:hAnsi="Times New Roman" w:cs="Times New Roman"/>
          <w:szCs w:val="24"/>
        </w:rPr>
        <w:t>all of</w:t>
      </w:r>
      <w:proofErr w:type="gramEnd"/>
      <w:r w:rsidRPr="00967E1E">
        <w:rPr>
          <w:rFonts w:ascii="Times New Roman" w:hAnsi="Times New Roman" w:cs="Times New Roman"/>
          <w:szCs w:val="24"/>
        </w:rPr>
        <w:t xml:space="preserve"> the details correct? You can elaborate further or correct items at that time.</w:t>
      </w:r>
    </w:p>
    <w:p w14:paraId="1F99D841" w14:textId="77777777" w:rsidR="00B50B70" w:rsidRPr="00967E1E" w:rsidRDefault="00B50B70" w:rsidP="00B50B70">
      <w:pPr>
        <w:tabs>
          <w:tab w:val="left" w:pos="360"/>
        </w:tabs>
        <w:spacing w:line="480" w:lineRule="auto"/>
        <w:rPr>
          <w:rFonts w:ascii="Times New Roman" w:hAnsi="Times New Roman" w:cs="Times New Roman"/>
          <w:b/>
          <w:sz w:val="24"/>
          <w:szCs w:val="24"/>
        </w:rPr>
      </w:pPr>
      <w:r w:rsidRPr="00967E1E">
        <w:rPr>
          <w:rFonts w:ascii="Times New Roman" w:hAnsi="Times New Roman" w:cs="Times New Roman"/>
          <w:b/>
          <w:sz w:val="24"/>
          <w:szCs w:val="24"/>
        </w:rPr>
        <w:t>Informants only:</w:t>
      </w:r>
    </w:p>
    <w:p w14:paraId="6C0A07E2" w14:textId="77777777" w:rsidR="00B50B70" w:rsidRPr="00967E1E" w:rsidRDefault="00B50B70" w:rsidP="00B50B70">
      <w:pPr>
        <w:pStyle w:val="ListParagraph"/>
        <w:numPr>
          <w:ilvl w:val="0"/>
          <w:numId w:val="7"/>
        </w:numPr>
        <w:tabs>
          <w:tab w:val="left" w:pos="360"/>
        </w:tabs>
        <w:spacing w:after="0" w:line="480" w:lineRule="auto"/>
        <w:rPr>
          <w:rFonts w:ascii="Times New Roman" w:hAnsi="Times New Roman" w:cs="Times New Roman"/>
          <w:szCs w:val="24"/>
        </w:rPr>
      </w:pPr>
      <w:r w:rsidRPr="00967E1E">
        <w:rPr>
          <w:rFonts w:ascii="Times New Roman" w:hAnsi="Times New Roman" w:cs="Times New Roman"/>
          <w:szCs w:val="24"/>
        </w:rPr>
        <w:lastRenderedPageBreak/>
        <w:t xml:space="preserve">Are you comfortable being identified by your first and last name and academic </w:t>
      </w:r>
      <w:proofErr w:type="gramStart"/>
      <w:r w:rsidRPr="00967E1E">
        <w:rPr>
          <w:rFonts w:ascii="Times New Roman" w:hAnsi="Times New Roman" w:cs="Times New Roman"/>
          <w:szCs w:val="24"/>
        </w:rPr>
        <w:t>affiliation  in</w:t>
      </w:r>
      <w:proofErr w:type="gramEnd"/>
      <w:r w:rsidRPr="00967E1E">
        <w:rPr>
          <w:rFonts w:ascii="Times New Roman" w:hAnsi="Times New Roman" w:cs="Times New Roman"/>
          <w:szCs w:val="24"/>
        </w:rPr>
        <w:t xml:space="preserve"> publications resulting from this study? ___No   ___ Yes; Please list any exclusions: ______________________________________________________________________</w:t>
      </w:r>
    </w:p>
    <w:p w14:paraId="57DD53E0" w14:textId="77777777" w:rsidR="00B50B70" w:rsidRPr="00967E1E" w:rsidRDefault="00B50B70" w:rsidP="00B50B70">
      <w:pPr>
        <w:pStyle w:val="ListParagraph"/>
        <w:numPr>
          <w:ilvl w:val="0"/>
          <w:numId w:val="7"/>
        </w:numPr>
        <w:tabs>
          <w:tab w:val="left" w:pos="360"/>
        </w:tabs>
        <w:spacing w:after="0" w:line="480" w:lineRule="auto"/>
        <w:rPr>
          <w:rFonts w:ascii="Times New Roman" w:hAnsi="Times New Roman" w:cs="Times New Roman"/>
          <w:szCs w:val="24"/>
        </w:rPr>
      </w:pPr>
      <w:r w:rsidRPr="00967E1E">
        <w:rPr>
          <w:rFonts w:ascii="Times New Roman" w:hAnsi="Times New Roman" w:cs="Times New Roman"/>
          <w:szCs w:val="24"/>
        </w:rPr>
        <w:t>Are you comfortable being identified by the drug name and interaction in publications resulting from this study (not your personal name)? ___No   ___ Yes; Please list any exclusions:_______________________________________________________________</w:t>
      </w:r>
    </w:p>
    <w:p w14:paraId="60E78C11" w14:textId="77777777" w:rsidR="00B50B70" w:rsidRPr="00967E1E" w:rsidRDefault="00B50B70" w:rsidP="00B50B70">
      <w:pPr>
        <w:pStyle w:val="ListParagraph"/>
        <w:tabs>
          <w:tab w:val="left" w:pos="360"/>
        </w:tabs>
        <w:spacing w:line="480" w:lineRule="auto"/>
        <w:rPr>
          <w:rFonts w:ascii="Times New Roman" w:hAnsi="Times New Roman" w:cs="Times New Roman"/>
          <w:szCs w:val="24"/>
        </w:rPr>
      </w:pPr>
      <w:r w:rsidRPr="00967E1E">
        <w:rPr>
          <w:rFonts w:ascii="Times New Roman" w:hAnsi="Times New Roman" w:cs="Times New Roman"/>
          <w:szCs w:val="24"/>
        </w:rPr>
        <w:t>Signature________________________________</w:t>
      </w:r>
      <w:proofErr w:type="gramStart"/>
      <w:r w:rsidRPr="00967E1E">
        <w:rPr>
          <w:rFonts w:ascii="Times New Roman" w:hAnsi="Times New Roman" w:cs="Times New Roman"/>
          <w:szCs w:val="24"/>
        </w:rPr>
        <w:t>_  Date</w:t>
      </w:r>
      <w:proofErr w:type="gramEnd"/>
      <w:r w:rsidRPr="00967E1E">
        <w:rPr>
          <w:rFonts w:ascii="Times New Roman" w:hAnsi="Times New Roman" w:cs="Times New Roman"/>
          <w:szCs w:val="24"/>
        </w:rPr>
        <w:t xml:space="preserve">: _________________ </w:t>
      </w:r>
    </w:p>
    <w:p w14:paraId="2DF56442" w14:textId="77777777" w:rsidR="00B50B70" w:rsidRPr="00967E1E" w:rsidRDefault="00B50B70" w:rsidP="00B50B70">
      <w:pPr>
        <w:spacing w:line="480" w:lineRule="auto"/>
        <w:rPr>
          <w:rFonts w:ascii="Times New Roman" w:hAnsi="Times New Roman" w:cs="Times New Roman"/>
          <w:b/>
          <w:sz w:val="24"/>
          <w:szCs w:val="24"/>
        </w:rPr>
      </w:pPr>
      <w:r w:rsidRPr="00967E1E">
        <w:rPr>
          <w:rFonts w:ascii="Times New Roman" w:hAnsi="Times New Roman" w:cs="Times New Roman"/>
          <w:b/>
          <w:sz w:val="24"/>
          <w:szCs w:val="24"/>
        </w:rPr>
        <w:t>All:</w:t>
      </w:r>
    </w:p>
    <w:p w14:paraId="3A140A06" w14:textId="77777777" w:rsidR="00B50B70" w:rsidRPr="00967E1E" w:rsidRDefault="00B50B70" w:rsidP="00B50B70">
      <w:pPr>
        <w:pStyle w:val="ListParagraph"/>
        <w:numPr>
          <w:ilvl w:val="0"/>
          <w:numId w:val="9"/>
        </w:numPr>
        <w:spacing w:after="0" w:line="480" w:lineRule="auto"/>
        <w:rPr>
          <w:rFonts w:ascii="Times New Roman" w:hAnsi="Times New Roman" w:cs="Times New Roman"/>
          <w:szCs w:val="24"/>
        </w:rPr>
      </w:pPr>
      <w:r w:rsidRPr="00967E1E">
        <w:rPr>
          <w:rFonts w:ascii="Times New Roman" w:hAnsi="Times New Roman" w:cs="Times New Roman"/>
          <w:szCs w:val="24"/>
        </w:rPr>
        <w:t>Timeline for member check of data.</w:t>
      </w:r>
    </w:p>
    <w:p w14:paraId="2DD15E0D" w14:textId="77777777" w:rsidR="00B50B70" w:rsidRPr="00967E1E" w:rsidRDefault="00B50B70" w:rsidP="00B50B70">
      <w:pPr>
        <w:pStyle w:val="ListParagraph"/>
        <w:numPr>
          <w:ilvl w:val="0"/>
          <w:numId w:val="9"/>
        </w:numPr>
        <w:spacing w:after="0" w:line="480" w:lineRule="auto"/>
        <w:rPr>
          <w:rFonts w:ascii="Times New Roman" w:hAnsi="Times New Roman" w:cs="Times New Roman"/>
          <w:szCs w:val="24"/>
        </w:rPr>
      </w:pPr>
      <w:r w:rsidRPr="00967E1E">
        <w:rPr>
          <w:rFonts w:ascii="Times New Roman" w:hAnsi="Times New Roman" w:cs="Times New Roman"/>
          <w:szCs w:val="24"/>
        </w:rPr>
        <w:t>Any debrief necessary.</w:t>
      </w:r>
    </w:p>
    <w:p w14:paraId="5411D257" w14:textId="77777777" w:rsidR="00B50B70" w:rsidRPr="00187664" w:rsidRDefault="00B50B70" w:rsidP="00B50B70">
      <w:pPr>
        <w:spacing w:line="480" w:lineRule="auto"/>
        <w:rPr>
          <w:rFonts w:ascii="Times New Roman" w:eastAsia="Times New Roman" w:hAnsi="Times New Roman" w:cs="Times New Roman"/>
          <w:color w:val="000033"/>
          <w:sz w:val="24"/>
          <w:szCs w:val="24"/>
        </w:rPr>
      </w:pPr>
      <w:r w:rsidRPr="00967E1E">
        <w:rPr>
          <w:rFonts w:ascii="Times New Roman" w:hAnsi="Times New Roman" w:cs="Times New Roman"/>
          <w:sz w:val="24"/>
          <w:szCs w:val="24"/>
        </w:rPr>
        <w:t>On behalf of our research team, I’d like to thank you for participating in this study. If you have any additional thoughts, comments, ideas, or questions, please feel free to contact me by phone or email (sbowen@sc.edu). We encourage your continued involvement and comment in our research</w:t>
      </w:r>
      <w:r>
        <w:rPr>
          <w:rFonts w:ascii="Times New Roman" w:hAnsi="Times New Roman" w:cs="Times New Roman"/>
          <w:sz w:val="24"/>
          <w:szCs w:val="24"/>
        </w:rPr>
        <w:t>.</w:t>
      </w:r>
    </w:p>
    <w:p w14:paraId="4ABF4798" w14:textId="5F033540" w:rsidR="0057443F" w:rsidRDefault="0057443F"/>
    <w:p w14:paraId="2A998800" w14:textId="3347E681" w:rsidR="00FF5CDB" w:rsidRPr="0057443F" w:rsidRDefault="00FF5CDB">
      <w:pPr>
        <w:rPr>
          <w:sz w:val="28"/>
        </w:rPr>
      </w:pPr>
    </w:p>
    <w:sectPr w:rsidR="00FF5CDB" w:rsidRPr="0057443F" w:rsidSect="00FB48B0">
      <w:footerReference w:type="even" r:id="rId7"/>
      <w:footerReference w:type="default" r:id="rId8"/>
      <w:footerReference w:type="firs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15A181" w14:textId="77777777" w:rsidR="001764BB" w:rsidRDefault="001764BB">
      <w:pPr>
        <w:spacing w:after="0" w:line="240" w:lineRule="auto"/>
      </w:pPr>
      <w:r>
        <w:separator/>
      </w:r>
    </w:p>
  </w:endnote>
  <w:endnote w:type="continuationSeparator" w:id="0">
    <w:p w14:paraId="377C4A74" w14:textId="77777777" w:rsidR="001764BB" w:rsidRDefault="00176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2031928"/>
      <w:docPartObj>
        <w:docPartGallery w:val="Page Numbers (Bottom of Page)"/>
        <w:docPartUnique/>
      </w:docPartObj>
    </w:sdtPr>
    <w:sdtEndPr>
      <w:rPr>
        <w:rStyle w:val="PageNumber"/>
      </w:rPr>
    </w:sdtEndPr>
    <w:sdtContent>
      <w:p w14:paraId="5B0BCB0A" w14:textId="77777777" w:rsidR="00C7155A" w:rsidRDefault="00B50B70" w:rsidP="00EC7D8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791C24" w14:textId="77777777" w:rsidR="00C7155A" w:rsidRDefault="001764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8416802"/>
      <w:docPartObj>
        <w:docPartGallery w:val="Page Numbers (Bottom of Page)"/>
        <w:docPartUnique/>
      </w:docPartObj>
    </w:sdtPr>
    <w:sdtEndPr>
      <w:rPr>
        <w:rStyle w:val="PageNumber"/>
      </w:rPr>
    </w:sdtEndPr>
    <w:sdtContent>
      <w:p w14:paraId="34BB5D99" w14:textId="77777777" w:rsidR="00C7155A" w:rsidRDefault="00B50B70" w:rsidP="00EC7D8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0277C6" w14:textId="77777777" w:rsidR="00C7155A" w:rsidRDefault="001764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8D97A4" w14:textId="77777777" w:rsidR="00C7155A" w:rsidRDefault="00B50B70" w:rsidP="00C7155A">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Corresponding author: Charles L. Bennett, MD PhD MPP, University of South Carolina College of Pharmacy, </w:t>
    </w:r>
    <w:r>
      <w:rPr>
        <w:rFonts w:ascii="Times New Roman" w:hAnsi="Times New Roman" w:cs="Times New Roman"/>
        <w:color w:val="222222"/>
        <w:sz w:val="24"/>
        <w:szCs w:val="24"/>
      </w:rPr>
      <w:t xml:space="preserve">715 Sumter St, Columbia, SC 29208. Tel: </w:t>
    </w:r>
    <w:r>
      <w:rPr>
        <w:rFonts w:ascii="Times New Roman" w:hAnsi="Times New Roman" w:cs="Times New Roman"/>
        <w:color w:val="000000"/>
        <w:sz w:val="24"/>
        <w:szCs w:val="24"/>
      </w:rPr>
      <w:t xml:space="preserve">803-777-9004. </w:t>
    </w:r>
  </w:p>
  <w:p w14:paraId="11FF5B01" w14:textId="77777777" w:rsidR="00C7155A" w:rsidRPr="00C7155A" w:rsidRDefault="00B50B70" w:rsidP="00C7155A">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Email: </w:t>
    </w:r>
    <w:r>
      <w:rPr>
        <w:rFonts w:ascii="Times New Roman" w:hAnsi="Times New Roman" w:cs="Times New Roman"/>
        <w:color w:val="0000FF"/>
        <w:sz w:val="24"/>
        <w:szCs w:val="24"/>
      </w:rPr>
      <w:t>bennettc@cop.sc.edu</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C1468" w14:textId="77777777" w:rsidR="001764BB" w:rsidRDefault="001764BB">
      <w:pPr>
        <w:spacing w:after="0" w:line="240" w:lineRule="auto"/>
      </w:pPr>
      <w:r>
        <w:separator/>
      </w:r>
    </w:p>
  </w:footnote>
  <w:footnote w:type="continuationSeparator" w:id="0">
    <w:p w14:paraId="7213395D" w14:textId="77777777" w:rsidR="001764BB" w:rsidRDefault="00176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C1B08"/>
    <w:multiLevelType w:val="hybridMultilevel"/>
    <w:tmpl w:val="88D60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0B499B"/>
    <w:multiLevelType w:val="hybridMultilevel"/>
    <w:tmpl w:val="B50617D6"/>
    <w:lvl w:ilvl="0" w:tplc="FBBA9BCE">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FC020A9"/>
    <w:multiLevelType w:val="hybridMultilevel"/>
    <w:tmpl w:val="AAAE4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185449"/>
    <w:multiLevelType w:val="hybridMultilevel"/>
    <w:tmpl w:val="EC4A9C70"/>
    <w:lvl w:ilvl="0" w:tplc="E9D63D2A">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5EE2383"/>
    <w:multiLevelType w:val="hybridMultilevel"/>
    <w:tmpl w:val="A2DA2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A842A8"/>
    <w:multiLevelType w:val="hybridMultilevel"/>
    <w:tmpl w:val="AD18F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E56E0A"/>
    <w:multiLevelType w:val="hybridMultilevel"/>
    <w:tmpl w:val="7EC6F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3B28C2"/>
    <w:multiLevelType w:val="hybridMultilevel"/>
    <w:tmpl w:val="DFF67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5D00C0"/>
    <w:multiLevelType w:val="hybridMultilevel"/>
    <w:tmpl w:val="003E9D62"/>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1"/>
  </w:num>
  <w:num w:numId="2">
    <w:abstractNumId w:val="2"/>
  </w:num>
  <w:num w:numId="3">
    <w:abstractNumId w:val="0"/>
  </w:num>
  <w:num w:numId="4">
    <w:abstractNumId w:val="3"/>
  </w:num>
  <w:num w:numId="5">
    <w:abstractNumId w:val="4"/>
  </w:num>
  <w:num w:numId="6">
    <w:abstractNumId w:val="8"/>
  </w:num>
  <w:num w:numId="7">
    <w:abstractNumId w:val="5"/>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B70"/>
    <w:rsid w:val="001764BB"/>
    <w:rsid w:val="003B6E6C"/>
    <w:rsid w:val="004F7547"/>
    <w:rsid w:val="0057443F"/>
    <w:rsid w:val="00582B93"/>
    <w:rsid w:val="00687A29"/>
    <w:rsid w:val="00927616"/>
    <w:rsid w:val="00AB6E2D"/>
    <w:rsid w:val="00B50B70"/>
    <w:rsid w:val="00FF5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1E91"/>
  <w15:chartTrackingRefBased/>
  <w15:docId w15:val="{24C8B2A9-C1B8-423E-89AA-EB70EABA8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B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B70"/>
    <w:pPr>
      <w:ind w:left="720"/>
      <w:contextualSpacing/>
    </w:pPr>
  </w:style>
  <w:style w:type="paragraph" w:styleId="Footer">
    <w:name w:val="footer"/>
    <w:basedOn w:val="Normal"/>
    <w:link w:val="FooterChar"/>
    <w:uiPriority w:val="99"/>
    <w:unhideWhenUsed/>
    <w:rsid w:val="00B50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B70"/>
  </w:style>
  <w:style w:type="character" w:styleId="PageNumber">
    <w:name w:val="page number"/>
    <w:basedOn w:val="DefaultParagraphFont"/>
    <w:uiPriority w:val="99"/>
    <w:semiHidden/>
    <w:unhideWhenUsed/>
    <w:rsid w:val="00B50B70"/>
  </w:style>
  <w:style w:type="character" w:styleId="LineNumber">
    <w:name w:val="line number"/>
    <w:basedOn w:val="DefaultParagraphFont"/>
    <w:uiPriority w:val="99"/>
    <w:semiHidden/>
    <w:unhideWhenUsed/>
    <w:rsid w:val="00B50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Taylor</dc:creator>
  <cp:keywords/>
  <dc:description/>
  <cp:lastModifiedBy>BENNETT, CHARLES</cp:lastModifiedBy>
  <cp:revision>2</cp:revision>
  <dcterms:created xsi:type="dcterms:W3CDTF">2019-06-10T15:44:00Z</dcterms:created>
  <dcterms:modified xsi:type="dcterms:W3CDTF">2019-06-10T15:44:00Z</dcterms:modified>
</cp:coreProperties>
</file>